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42F39" w14:textId="765D47C4" w:rsidR="00DC147C" w:rsidRDefault="00470926" w:rsidP="00DC147C">
      <w:pPr>
        <w:rPr>
          <w:rFonts w:ascii="Times New Roman" w:hAnsi="Times New Roman" w:cs="Times New Roman"/>
          <w:sz w:val="24"/>
          <w:szCs w:val="24"/>
        </w:rPr>
      </w:pPr>
      <w:bookmarkStart w:id="0" w:name="_Hlk210849427"/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DC147C">
        <w:rPr>
          <w:rFonts w:ascii="Times New Roman" w:hAnsi="Times New Roman" w:cs="Times New Roman"/>
          <w:sz w:val="24"/>
          <w:szCs w:val="24"/>
        </w:rPr>
        <w:t xml:space="preserve">. </w:t>
      </w:r>
      <w:r w:rsidR="00C8157A">
        <w:rPr>
          <w:rFonts w:ascii="Times New Roman" w:hAnsi="Times New Roman" w:cs="Times New Roman" w:hint="eastAsia"/>
          <w:sz w:val="24"/>
          <w:szCs w:val="24"/>
        </w:rPr>
        <w:t>B</w:t>
      </w:r>
      <w:r w:rsidR="00DC147C">
        <w:rPr>
          <w:rFonts w:ascii="Times New Roman" w:hAnsi="Times New Roman" w:cs="Times New Roman"/>
          <w:sz w:val="24"/>
          <w:szCs w:val="24"/>
        </w:rPr>
        <w:t xml:space="preserve">aseline characteristics </w:t>
      </w:r>
      <w:r w:rsidR="00B45014">
        <w:rPr>
          <w:rFonts w:ascii="Times New Roman" w:hAnsi="Times New Roman" w:cs="Times New Roman"/>
          <w:sz w:val="24"/>
          <w:szCs w:val="24"/>
        </w:rPr>
        <w:t>(</w:t>
      </w:r>
      <w:r w:rsidR="00DC147C">
        <w:rPr>
          <w:rFonts w:ascii="Times New Roman" w:hAnsi="Times New Roman" w:cs="Times New Roman"/>
          <w:sz w:val="24"/>
          <w:szCs w:val="24"/>
        </w:rPr>
        <w:t>at diagnosis</w:t>
      </w:r>
      <w:r w:rsidR="00B45014">
        <w:rPr>
          <w:rFonts w:ascii="Times New Roman" w:hAnsi="Times New Roman" w:cs="Times New Roman"/>
          <w:sz w:val="24"/>
          <w:szCs w:val="24"/>
        </w:rPr>
        <w:t>)</w:t>
      </w:r>
      <w:r w:rsidR="00DC147C">
        <w:rPr>
          <w:rFonts w:ascii="Times New Roman" w:hAnsi="Times New Roman" w:cs="Times New Roman"/>
          <w:sz w:val="24"/>
          <w:szCs w:val="24"/>
        </w:rPr>
        <w:t xml:space="preserve"> </w:t>
      </w:r>
      <w:r w:rsidR="00B45014">
        <w:rPr>
          <w:rFonts w:ascii="Times New Roman" w:hAnsi="Times New Roman" w:cs="Times New Roman"/>
          <w:sz w:val="24"/>
          <w:szCs w:val="24"/>
        </w:rPr>
        <w:t xml:space="preserve">of study patients with </w:t>
      </w:r>
      <w:r w:rsidR="00DC147C">
        <w:rPr>
          <w:rFonts w:ascii="Times New Roman" w:hAnsi="Times New Roman" w:cs="Times New Roman"/>
          <w:sz w:val="24"/>
          <w:szCs w:val="24"/>
        </w:rPr>
        <w:t xml:space="preserve">and without </w:t>
      </w:r>
      <w:r w:rsidR="00DC147C">
        <w:rPr>
          <w:rFonts w:ascii="Times New Roman" w:hAnsi="Times New Roman" w:cs="Times New Roman" w:hint="eastAsia"/>
          <w:sz w:val="24"/>
          <w:szCs w:val="24"/>
        </w:rPr>
        <w:t>48</w:t>
      </w:r>
      <w:r w:rsidR="00DC147C">
        <w:rPr>
          <w:rFonts w:ascii="Times New Roman" w:hAnsi="Times New Roman" w:cs="Times New Roman"/>
          <w:sz w:val="24"/>
          <w:szCs w:val="24"/>
        </w:rPr>
        <w:t>-week follow-up</w:t>
      </w:r>
    </w:p>
    <w:bookmarkEnd w:id="0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455"/>
        <w:gridCol w:w="1539"/>
        <w:gridCol w:w="1701"/>
        <w:gridCol w:w="1133"/>
      </w:tblGrid>
      <w:tr w:rsidR="00DC147C" w:rsidRPr="0035780F" w14:paraId="0A264EA9" w14:textId="77777777" w:rsidTr="00DC147C">
        <w:tc>
          <w:tcPr>
            <w:tcW w:w="2676" w:type="dxa"/>
          </w:tcPr>
          <w:p w14:paraId="4FC472E6" w14:textId="77777777" w:rsidR="00DC147C" w:rsidRPr="0035780F" w:rsidRDefault="00DC147C" w:rsidP="00DC14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78CF8D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All patients (n = 728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BF2093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 xml:space="preserve">Follow-up period </w:t>
            </w:r>
          </w:p>
          <w:p w14:paraId="2E5184C4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≥ 48 weeks (n = 544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5F131F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 xml:space="preserve">Follow-up period </w:t>
            </w:r>
          </w:p>
          <w:p w14:paraId="426D3D6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&lt; 48 weeks (n = 184)</w:t>
            </w:r>
          </w:p>
        </w:tc>
        <w:tc>
          <w:tcPr>
            <w:tcW w:w="1133" w:type="dxa"/>
          </w:tcPr>
          <w:p w14:paraId="73D9EB57" w14:textId="77777777" w:rsidR="00DC147C" w:rsidRPr="0035780F" w:rsidRDefault="00DC147C" w:rsidP="0035780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C147C" w:rsidRPr="0035780F" w14:paraId="12676485" w14:textId="77777777" w:rsidTr="00DC147C">
        <w:tc>
          <w:tcPr>
            <w:tcW w:w="2676" w:type="dxa"/>
          </w:tcPr>
          <w:p w14:paraId="7AA46C27" w14:textId="77777777" w:rsidR="00DC147C" w:rsidRPr="0035780F" w:rsidRDefault="00DC147C" w:rsidP="00DC1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D60E4E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5.0 [68.0–81.0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EF7CCE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4.0 [68.0–80.0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93ED10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9.0 [71.0–83.0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FA4CF6" w14:textId="460F25BF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029421EB" w14:textId="77777777" w:rsidTr="00DC147C">
        <w:tc>
          <w:tcPr>
            <w:tcW w:w="2676" w:type="dxa"/>
          </w:tcPr>
          <w:p w14:paraId="2387EC34" w14:textId="77777777" w:rsidR="00DC147C" w:rsidRPr="0035780F" w:rsidRDefault="00DC147C" w:rsidP="00DC1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Sex, Female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7D4EF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22 (58.0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4B7641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27 (60.1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04869D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95 (51.6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ACF733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47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</w:t>
            </w:r>
          </w:p>
        </w:tc>
      </w:tr>
      <w:tr w:rsidR="00DC147C" w:rsidRPr="0035780F" w14:paraId="1AF2D0B7" w14:textId="77777777" w:rsidTr="00DC147C">
        <w:tc>
          <w:tcPr>
            <w:tcW w:w="8504" w:type="dxa"/>
            <w:gridSpan w:val="5"/>
          </w:tcPr>
          <w:p w14:paraId="0DAF58EA" w14:textId="77777777" w:rsidR="00DC147C" w:rsidRPr="0035780F" w:rsidRDefault="00DC147C" w:rsidP="003578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Type of vasculitis</w:t>
            </w:r>
          </w:p>
        </w:tc>
      </w:tr>
      <w:tr w:rsidR="00DC147C" w:rsidRPr="0035780F" w14:paraId="16472A44" w14:textId="77777777" w:rsidTr="00DC147C">
        <w:tc>
          <w:tcPr>
            <w:tcW w:w="2676" w:type="dxa"/>
            <w:tcBorders>
              <w:bottom w:val="nil"/>
            </w:tcBorders>
          </w:tcPr>
          <w:p w14:paraId="703DCFCC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MPA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59C4B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55 (76.2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DC60D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99 (73.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7C196F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6 (84.8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E87E6E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37812D13" w14:textId="77777777" w:rsidTr="00DC147C">
        <w:tc>
          <w:tcPr>
            <w:tcW w:w="2676" w:type="dxa"/>
            <w:tcBorders>
              <w:top w:val="nil"/>
            </w:tcBorders>
          </w:tcPr>
          <w:p w14:paraId="432D202F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GPA, n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388EB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73 (23.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C865BD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45 (2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F3DA48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8 (15.2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D09AEBC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4B867755" w14:textId="77777777" w:rsidTr="00DC147C">
        <w:tc>
          <w:tcPr>
            <w:tcW w:w="8504" w:type="dxa"/>
            <w:gridSpan w:val="5"/>
          </w:tcPr>
          <w:p w14:paraId="71AB1661" w14:textId="77777777" w:rsidR="00DC147C" w:rsidRPr="0035780F" w:rsidRDefault="00DC147C" w:rsidP="003578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ANCA status</w:t>
            </w:r>
          </w:p>
        </w:tc>
      </w:tr>
      <w:tr w:rsidR="00DC147C" w:rsidRPr="0035780F" w14:paraId="04822F4B" w14:textId="77777777" w:rsidTr="00DC147C">
        <w:tc>
          <w:tcPr>
            <w:tcW w:w="2676" w:type="dxa"/>
            <w:tcBorders>
              <w:bottom w:val="nil"/>
            </w:tcBorders>
          </w:tcPr>
          <w:p w14:paraId="009CC788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MPO-ANCA positive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9F631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42 (88.2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2A9CD3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75 (87.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32841F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67 (90.8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035FE3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236</w:t>
            </w:r>
          </w:p>
        </w:tc>
      </w:tr>
      <w:tr w:rsidR="00DC147C" w:rsidRPr="0035780F" w14:paraId="0BAC16B6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115D0556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PR3-ANCA positive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8A26F1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5 (10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A8CF2C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0 (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A929D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 (8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E74E1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26</w:t>
            </w:r>
          </w:p>
        </w:tc>
      </w:tr>
      <w:tr w:rsidR="00DC147C" w:rsidRPr="0035780F" w14:paraId="0F303520" w14:textId="77777777" w:rsidTr="00DC147C">
        <w:tc>
          <w:tcPr>
            <w:tcW w:w="2676" w:type="dxa"/>
            <w:tcBorders>
              <w:top w:val="nil"/>
            </w:tcBorders>
          </w:tcPr>
          <w:p w14:paraId="63F000E2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negative, n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5EC3DC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1 (1.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8C75A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9 (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8AAAB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1.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C3EB8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739</w:t>
            </w:r>
          </w:p>
        </w:tc>
      </w:tr>
      <w:tr w:rsidR="00DC147C" w:rsidRPr="0035780F" w14:paraId="19A4E715" w14:textId="77777777" w:rsidTr="00DC147C">
        <w:tc>
          <w:tcPr>
            <w:tcW w:w="8504" w:type="dxa"/>
            <w:gridSpan w:val="5"/>
          </w:tcPr>
          <w:p w14:paraId="4772C964" w14:textId="77777777" w:rsidR="00DC147C" w:rsidRPr="0035780F" w:rsidRDefault="00DC147C" w:rsidP="00DC14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</w:tr>
      <w:tr w:rsidR="00DC147C" w:rsidRPr="0035780F" w14:paraId="3239B801" w14:textId="77777777" w:rsidTr="00DC147C">
        <w:tc>
          <w:tcPr>
            <w:tcW w:w="2676" w:type="dxa"/>
            <w:tcBorders>
              <w:bottom w:val="nil"/>
            </w:tcBorders>
          </w:tcPr>
          <w:p w14:paraId="6641DDBA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E42541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32 (45.6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675EBAE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42 (44.5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4DF4D7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90 (48.9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ABFDF1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05</w:t>
            </w:r>
          </w:p>
        </w:tc>
      </w:tr>
      <w:tr w:rsidR="00DC147C" w:rsidRPr="0035780F" w14:paraId="3FA73F2A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6B54D3B4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04A9C53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5 (21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95BE06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19 (2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BD0832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6 (19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F016C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534</w:t>
            </w:r>
          </w:p>
        </w:tc>
      </w:tr>
      <w:tr w:rsidR="00DC147C" w:rsidRPr="0035780F" w14:paraId="113838C9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0E2F0ACC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Chronic kidney disease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DBDF41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14 (15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B4A4191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8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C23364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6 (19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3A4364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101</w:t>
            </w:r>
          </w:p>
        </w:tc>
      </w:tr>
      <w:tr w:rsidR="00DC147C" w:rsidRPr="0035780F" w14:paraId="50B63F33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34E72866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Cardiac disease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3059F6F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9 (15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9C218A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1 (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88268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8 (2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EF8B0D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17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</w:t>
            </w:r>
          </w:p>
        </w:tc>
      </w:tr>
      <w:tr w:rsidR="00DC147C" w:rsidRPr="0035780F" w14:paraId="58758FD2" w14:textId="77777777" w:rsidTr="00DC147C">
        <w:tc>
          <w:tcPr>
            <w:tcW w:w="2676" w:type="dxa"/>
            <w:tcBorders>
              <w:top w:val="nil"/>
            </w:tcBorders>
          </w:tcPr>
          <w:p w14:paraId="7AA35A52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Cancer, n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CCF0F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4 (14.3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4583F5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6 (14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E41F60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8 (15.2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9489C1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715</w:t>
            </w:r>
          </w:p>
        </w:tc>
      </w:tr>
      <w:tr w:rsidR="00DC147C" w:rsidRPr="0035780F" w14:paraId="32F5E043" w14:textId="77777777" w:rsidTr="00DC147C">
        <w:tc>
          <w:tcPr>
            <w:tcW w:w="2676" w:type="dxa"/>
          </w:tcPr>
          <w:p w14:paraId="311B5BE8" w14:textId="77777777" w:rsidR="00DC147C" w:rsidRPr="0035780F" w:rsidRDefault="00DC147C" w:rsidP="00DC1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Birmingham Vasculitis Activity Score (BVAS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A1AD5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.0 [10.0–20.0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83EF8C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4.0 [10.0–19.0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899AE4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6.0 [12.0–21.0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07D150" w14:textId="51162B00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01E007EE" w14:textId="77777777" w:rsidTr="00DC147C">
        <w:tc>
          <w:tcPr>
            <w:tcW w:w="8504" w:type="dxa"/>
            <w:gridSpan w:val="5"/>
          </w:tcPr>
          <w:p w14:paraId="1DA9459B" w14:textId="77777777" w:rsidR="00DC147C" w:rsidRPr="0035780F" w:rsidRDefault="00DC147C" w:rsidP="003578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Organ involvement (BVAS ≥ 1) †</w:t>
            </w:r>
          </w:p>
        </w:tc>
      </w:tr>
      <w:tr w:rsidR="00DC147C" w:rsidRPr="0035780F" w14:paraId="06C7093D" w14:textId="77777777" w:rsidTr="00DC147C">
        <w:tc>
          <w:tcPr>
            <w:tcW w:w="2676" w:type="dxa"/>
            <w:tcBorders>
              <w:bottom w:val="nil"/>
            </w:tcBorders>
          </w:tcPr>
          <w:p w14:paraId="0A9CE6EB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General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53745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97 (68.3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A38D41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73 (68.6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96EEF1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24 (67.4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D76EE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784</w:t>
            </w:r>
          </w:p>
        </w:tc>
      </w:tr>
      <w:tr w:rsidR="00DC147C" w:rsidRPr="0035780F" w14:paraId="5E296680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1CBA10F3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Cutaneous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928FF10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39 (19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4CDD8E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5 (1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74328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4 (18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A80736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914</w:t>
            </w:r>
          </w:p>
        </w:tc>
      </w:tr>
      <w:tr w:rsidR="00DC147C" w:rsidRPr="0035780F" w14:paraId="1908526B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754E2C11" w14:textId="68476E6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Mucous </w:t>
            </w:r>
            <w:r w:rsidR="00E47640">
              <w:rPr>
                <w:rFonts w:ascii="Times New Roman" w:hAnsi="Times New Roman" w:cs="Times New Roman"/>
                <w:sz w:val="24"/>
                <w:szCs w:val="24"/>
              </w:rPr>
              <w:t>membranes</w:t>
            </w:r>
            <w:bookmarkStart w:id="1" w:name="_GoBack"/>
            <w:bookmarkEnd w:id="1"/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 or eyes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FD73C6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0 (11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04F467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6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F7E1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4 (7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0A585B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102</w:t>
            </w:r>
          </w:p>
        </w:tc>
      </w:tr>
      <w:tr w:rsidR="00DC147C" w:rsidRPr="0035780F" w14:paraId="4A221114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6F4E9388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Ear, nose, and throat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47EBF3E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92 (26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D7B8AA8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7 (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346C5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5 (19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3EB13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1779E398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17F614A5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Chest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682B264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34 (45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F0285DC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45 (4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D6397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9 (48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675D7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442</w:t>
            </w:r>
          </w:p>
        </w:tc>
      </w:tr>
      <w:tr w:rsidR="00DC147C" w:rsidRPr="0035780F" w14:paraId="4EEF3F64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3A1D02A1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diovascular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5FAAE1D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5 (4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CF636E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7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5D1E8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8 (9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72608F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47FC7BA0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4B5FB951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Abdominal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255380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 (1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A53826C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F11D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 (2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1C768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283</w:t>
            </w:r>
          </w:p>
        </w:tc>
      </w:tr>
      <w:tr w:rsidR="00DC147C" w:rsidRPr="0035780F" w14:paraId="1F1D3A34" w14:textId="77777777" w:rsidTr="00DC147C">
        <w:tc>
          <w:tcPr>
            <w:tcW w:w="2676" w:type="dxa"/>
            <w:tcBorders>
              <w:top w:val="nil"/>
              <w:bottom w:val="nil"/>
            </w:tcBorders>
          </w:tcPr>
          <w:p w14:paraId="3C1F8DC1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Renal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18DFCC8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35 (7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F274C10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83 (7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DDFA0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2 (82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98C07D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6C9C59EC" w14:textId="77777777" w:rsidTr="00DC147C">
        <w:tc>
          <w:tcPr>
            <w:tcW w:w="2676" w:type="dxa"/>
            <w:tcBorders>
              <w:top w:val="nil"/>
            </w:tcBorders>
          </w:tcPr>
          <w:p w14:paraId="3F4EA41C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Nervous system, n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FAA5BE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02 (27.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B54AD5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46 (26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049AED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6 (30.4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B8763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43</w:t>
            </w:r>
          </w:p>
        </w:tc>
      </w:tr>
      <w:tr w:rsidR="00DC147C" w:rsidRPr="0035780F" w14:paraId="41EB36D5" w14:textId="77777777" w:rsidTr="00DC147C">
        <w:tc>
          <w:tcPr>
            <w:tcW w:w="8504" w:type="dxa"/>
            <w:gridSpan w:val="5"/>
          </w:tcPr>
          <w:p w14:paraId="45329E2E" w14:textId="77777777" w:rsidR="00DC147C" w:rsidRPr="0035780F" w:rsidRDefault="00DC147C" w:rsidP="003578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Laboratory data at diagnosis</w:t>
            </w:r>
          </w:p>
        </w:tc>
      </w:tr>
      <w:tr w:rsidR="00DC147C" w:rsidRPr="0035780F" w14:paraId="55D09FFB" w14:textId="77777777" w:rsidTr="00DC147C">
        <w:tc>
          <w:tcPr>
            <w:tcW w:w="2676" w:type="dxa"/>
          </w:tcPr>
          <w:p w14:paraId="77A36756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S-albumin, mg/dL (n = 533, n = 184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C045E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.6 [2.2–3.2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468BE8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.6 [2.2–3.2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7206B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.4 [2.0–2.9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78869B" w14:textId="5A7C8EF1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1575D3A3" w14:textId="77777777" w:rsidTr="00DC147C">
        <w:tc>
          <w:tcPr>
            <w:tcW w:w="2676" w:type="dxa"/>
          </w:tcPr>
          <w:p w14:paraId="3F963873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S-creatinine, mg/dL (n = 544, n = 184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006C92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92 [0.66–1.65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51D9E2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87 [0.64–1.43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207976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15 [0.70–2.30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E07859" w14:textId="77849BA0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153A2C2D" w14:textId="77777777" w:rsidTr="00DC147C">
        <w:tc>
          <w:tcPr>
            <w:tcW w:w="2676" w:type="dxa"/>
          </w:tcPr>
          <w:p w14:paraId="6444DDDE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eGFR, ml/min/1.73m</w:t>
            </w:r>
            <w:r w:rsidRPr="003578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 (n = 544, n = 183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007CB1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3.3 [28.1–75.4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BC737C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5.5 [32.5–76.4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A72614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0.5 [19.2–70.2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6C926D" w14:textId="35532E6E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0B04C8D9" w14:textId="77777777" w:rsidTr="00DC147C">
        <w:tc>
          <w:tcPr>
            <w:tcW w:w="2676" w:type="dxa"/>
          </w:tcPr>
          <w:p w14:paraId="73BD863F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Hemoglobin, mg/dL (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D41F2A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.3 [9.0–11.7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BC66E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.4 [9.2–11.8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C45AD3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9.7 [8.4–11.0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DD1F41" w14:textId="5328FB9D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23023947" w14:textId="77777777" w:rsidTr="00DC147C">
        <w:tc>
          <w:tcPr>
            <w:tcW w:w="2676" w:type="dxa"/>
          </w:tcPr>
          <w:p w14:paraId="5199E434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Neutrophil, /µL (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D481A6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400 [5800–11950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7E8037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331 [5817–11920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099FAF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630 [5660–12290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3FF762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628</w:t>
            </w:r>
          </w:p>
        </w:tc>
      </w:tr>
      <w:tr w:rsidR="00DC147C" w:rsidRPr="0035780F" w14:paraId="6648B044" w14:textId="77777777" w:rsidTr="00DC147C">
        <w:tc>
          <w:tcPr>
            <w:tcW w:w="2676" w:type="dxa"/>
          </w:tcPr>
          <w:p w14:paraId="275C27FE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Lymphocyte, /µL (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57714E4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201 [882–1650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4692B9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254 [930–1690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BA4BF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40 [750–1500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015C90" w14:textId="6649A514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C147C" w:rsidRPr="0035780F" w14:paraId="7505B5FE" w14:textId="77777777" w:rsidTr="00DC147C">
        <w:tc>
          <w:tcPr>
            <w:tcW w:w="2676" w:type="dxa"/>
          </w:tcPr>
          <w:p w14:paraId="0D9F0424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Serum IgG, mg/dL (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6E7E9E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628 [1314–2036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FC4D50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627 [1323–2024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2ECEB4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638 [1277–2059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BCA4A9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994</w:t>
            </w:r>
          </w:p>
        </w:tc>
      </w:tr>
      <w:tr w:rsidR="00DC147C" w:rsidRPr="0035780F" w14:paraId="5FB36036" w14:textId="77777777" w:rsidTr="00DC147C">
        <w:tc>
          <w:tcPr>
            <w:tcW w:w="2676" w:type="dxa"/>
          </w:tcPr>
          <w:p w14:paraId="7723BFDD" w14:textId="77777777" w:rsidR="00DC147C" w:rsidRPr="0035780F" w:rsidRDefault="00DC147C" w:rsidP="00DC147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CRP, mg/dL (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35780F" w:rsidRPr="0035780F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Pr="003578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848563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.2 [2.4–13.1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FDE36F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.2 [2.5–13.2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0AE333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.9 [2.2–12.7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BB1F7B" w14:textId="77777777" w:rsidR="00DC147C" w:rsidRPr="0035780F" w:rsidRDefault="00DC147C" w:rsidP="0035780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5780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715</w:t>
            </w:r>
          </w:p>
        </w:tc>
      </w:tr>
    </w:tbl>
    <w:p w14:paraId="7F7EF01A" w14:textId="77777777" w:rsidR="00DC147C" w:rsidRDefault="00DC147C" w:rsidP="00651C24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197117790"/>
      <w:r w:rsidRPr="00ED40A3">
        <w:rPr>
          <w:rFonts w:ascii="Times New Roman" w:hAnsi="Times New Roman" w:cs="Times New Roman"/>
          <w:sz w:val="24"/>
          <w:szCs w:val="24"/>
        </w:rPr>
        <w:t xml:space="preserve">Data are presented as median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ED40A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D40A3">
        <w:rPr>
          <w:rFonts w:ascii="Times New Roman" w:hAnsi="Times New Roman" w:cs="Times New Roman"/>
          <w:sz w:val="24"/>
          <w:szCs w:val="24"/>
        </w:rPr>
        <w:t xml:space="preserve"> or as n (%), unless otherwise indicated. </w:t>
      </w:r>
    </w:p>
    <w:p w14:paraId="43CE0949" w14:textId="294D1A83" w:rsidR="00DC147C" w:rsidRDefault="00720C76" w:rsidP="00651C24">
      <w:pPr>
        <w:jc w:val="left"/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 xml:space="preserve">ANCA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 xml:space="preserve">ntineutrophi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D40A3">
        <w:rPr>
          <w:rFonts w:ascii="Times New Roman" w:hAnsi="Times New Roman" w:cs="Times New Roman"/>
          <w:sz w:val="24"/>
          <w:szCs w:val="24"/>
        </w:rPr>
        <w:t xml:space="preserve">ytoplasmic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 xml:space="preserve">ntibody; BVAS, Birmingham Vasculitis Activity Score; </w:t>
      </w:r>
      <w:r>
        <w:rPr>
          <w:rFonts w:ascii="Times New Roman" w:hAnsi="Times New Roman" w:cs="Times New Roman"/>
          <w:sz w:val="24"/>
          <w:szCs w:val="24"/>
        </w:rPr>
        <w:t xml:space="preserve">CRP, </w:t>
      </w:r>
      <w:r w:rsidRPr="00ED40A3">
        <w:rPr>
          <w:rFonts w:ascii="Times New Roman" w:hAnsi="Times New Roman" w:cs="Times New Roman"/>
          <w:sz w:val="24"/>
          <w:szCs w:val="24"/>
        </w:rPr>
        <w:t>C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D40A3">
        <w:rPr>
          <w:rFonts w:ascii="Times New Roman" w:hAnsi="Times New Roman" w:cs="Times New Roman"/>
          <w:sz w:val="24"/>
          <w:szCs w:val="24"/>
        </w:rPr>
        <w:t xml:space="preserve">eactiv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D40A3">
        <w:rPr>
          <w:rFonts w:ascii="Times New Roman" w:hAnsi="Times New Roman" w:cs="Times New Roman"/>
          <w:sz w:val="24"/>
          <w:szCs w:val="24"/>
        </w:rPr>
        <w:t>rotei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eGFR, E</w:t>
      </w:r>
      <w:r w:rsidRPr="00ED40A3">
        <w:rPr>
          <w:rFonts w:ascii="Times New Roman" w:hAnsi="Times New Roman" w:cs="Times New Roman"/>
          <w:sz w:val="24"/>
          <w:szCs w:val="24"/>
        </w:rPr>
        <w:t xml:space="preserve">stimate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D40A3">
        <w:rPr>
          <w:rFonts w:ascii="Times New Roman" w:hAnsi="Times New Roman" w:cs="Times New Roman"/>
          <w:sz w:val="24"/>
          <w:szCs w:val="24"/>
        </w:rPr>
        <w:t xml:space="preserve">lomerula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D40A3">
        <w:rPr>
          <w:rFonts w:ascii="Times New Roman" w:hAnsi="Times New Roman" w:cs="Times New Roman"/>
          <w:sz w:val="24"/>
          <w:szCs w:val="24"/>
        </w:rPr>
        <w:t xml:space="preserve">iltratio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D40A3">
        <w:rPr>
          <w:rFonts w:ascii="Times New Roman" w:hAnsi="Times New Roman" w:cs="Times New Roman"/>
          <w:sz w:val="24"/>
          <w:szCs w:val="24"/>
        </w:rPr>
        <w:t>a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DC147C">
        <w:rPr>
          <w:rFonts w:ascii="Times New Roman" w:hAnsi="Times New Roman" w:cs="Times New Roman"/>
          <w:sz w:val="24"/>
          <w:szCs w:val="24"/>
        </w:rPr>
        <w:t xml:space="preserve">GFCR, </w:t>
      </w:r>
      <w:r w:rsidR="000E29CE">
        <w:rPr>
          <w:rFonts w:ascii="Times New Roman" w:hAnsi="Times New Roman" w:cs="Times New Roman"/>
          <w:sz w:val="24"/>
          <w:szCs w:val="24"/>
        </w:rPr>
        <w:t>G</w:t>
      </w:r>
      <w:r w:rsidR="00DC147C">
        <w:rPr>
          <w:rFonts w:ascii="Times New Roman" w:hAnsi="Times New Roman" w:cs="Times New Roman"/>
          <w:sz w:val="24"/>
          <w:szCs w:val="24"/>
        </w:rPr>
        <w:t>lucocorticoid-</w:t>
      </w:r>
      <w:r w:rsidR="000E29CE">
        <w:rPr>
          <w:rFonts w:ascii="Times New Roman" w:hAnsi="Times New Roman" w:cs="Times New Roman"/>
          <w:sz w:val="24"/>
          <w:szCs w:val="24"/>
        </w:rPr>
        <w:t>F</w:t>
      </w:r>
      <w:r w:rsidR="00DC147C">
        <w:rPr>
          <w:rFonts w:ascii="Times New Roman" w:hAnsi="Times New Roman" w:cs="Times New Roman"/>
          <w:sz w:val="24"/>
          <w:szCs w:val="24"/>
        </w:rPr>
        <w:t xml:space="preserve">ree </w:t>
      </w:r>
      <w:r w:rsidR="000E29CE">
        <w:rPr>
          <w:rFonts w:ascii="Times New Roman" w:hAnsi="Times New Roman" w:cs="Times New Roman"/>
          <w:sz w:val="24"/>
          <w:szCs w:val="24"/>
        </w:rPr>
        <w:t>C</w:t>
      </w:r>
      <w:r w:rsidR="00DC147C">
        <w:rPr>
          <w:rFonts w:ascii="Times New Roman" w:hAnsi="Times New Roman" w:cs="Times New Roman"/>
          <w:sz w:val="24"/>
          <w:szCs w:val="24"/>
        </w:rPr>
        <w:t xml:space="preserve">linical </w:t>
      </w:r>
      <w:r w:rsidR="000E29CE">
        <w:rPr>
          <w:rFonts w:ascii="Times New Roman" w:hAnsi="Times New Roman" w:cs="Times New Roman"/>
          <w:sz w:val="24"/>
          <w:szCs w:val="24"/>
        </w:rPr>
        <w:t>R</w:t>
      </w:r>
      <w:r w:rsidR="00DC147C">
        <w:rPr>
          <w:rFonts w:ascii="Times New Roman" w:hAnsi="Times New Roman" w:cs="Times New Roman"/>
          <w:sz w:val="24"/>
          <w:szCs w:val="24"/>
        </w:rPr>
        <w:t xml:space="preserve">emission; 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GPA, </w:t>
      </w:r>
      <w:r w:rsidR="000E29CE">
        <w:rPr>
          <w:rFonts w:ascii="Times New Roman" w:hAnsi="Times New Roman" w:cs="Times New Roman"/>
          <w:sz w:val="24"/>
          <w:szCs w:val="24"/>
        </w:rPr>
        <w:t>G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ranulomatosis with </w:t>
      </w:r>
      <w:r w:rsidR="000E29CE">
        <w:rPr>
          <w:rFonts w:ascii="Times New Roman" w:hAnsi="Times New Roman" w:cs="Times New Roman"/>
          <w:sz w:val="24"/>
          <w:szCs w:val="24"/>
        </w:rPr>
        <w:t>P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olyangiitis; MPA, </w:t>
      </w:r>
      <w:r w:rsidR="000E29CE">
        <w:rPr>
          <w:rFonts w:ascii="Times New Roman" w:hAnsi="Times New Roman" w:cs="Times New Roman"/>
          <w:sz w:val="24"/>
          <w:szCs w:val="24"/>
        </w:rPr>
        <w:t>M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icroscopic </w:t>
      </w:r>
      <w:r w:rsidR="000E29CE">
        <w:rPr>
          <w:rFonts w:ascii="Times New Roman" w:hAnsi="Times New Roman" w:cs="Times New Roman"/>
          <w:sz w:val="24"/>
          <w:szCs w:val="24"/>
        </w:rPr>
        <w:t>P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olyangiitis; MPO, </w:t>
      </w:r>
      <w:r w:rsidR="000E29CE">
        <w:rPr>
          <w:rFonts w:ascii="Times New Roman" w:hAnsi="Times New Roman" w:cs="Times New Roman"/>
          <w:sz w:val="24"/>
          <w:szCs w:val="24"/>
        </w:rPr>
        <w:t>A</w:t>
      </w:r>
      <w:r w:rsidR="00DC147C" w:rsidRPr="00ED40A3">
        <w:rPr>
          <w:rFonts w:ascii="Times New Roman" w:hAnsi="Times New Roman" w:cs="Times New Roman"/>
          <w:sz w:val="24"/>
          <w:szCs w:val="24"/>
        </w:rPr>
        <w:t>nti-</w:t>
      </w:r>
      <w:r w:rsidR="000E29CE">
        <w:rPr>
          <w:rFonts w:ascii="Times New Roman" w:hAnsi="Times New Roman" w:cs="Times New Roman"/>
          <w:sz w:val="24"/>
          <w:szCs w:val="24"/>
        </w:rPr>
        <w:t>M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yeloperoxidase; PR3, </w:t>
      </w:r>
      <w:r w:rsidR="000E29CE">
        <w:rPr>
          <w:rFonts w:ascii="Times New Roman" w:hAnsi="Times New Roman" w:cs="Times New Roman"/>
          <w:sz w:val="24"/>
          <w:szCs w:val="24"/>
        </w:rPr>
        <w:t>A</w:t>
      </w:r>
      <w:r w:rsidR="00DC147C" w:rsidRPr="00ED40A3">
        <w:rPr>
          <w:rFonts w:ascii="Times New Roman" w:hAnsi="Times New Roman" w:cs="Times New Roman"/>
          <w:sz w:val="24"/>
          <w:szCs w:val="24"/>
        </w:rPr>
        <w:t>nti-</w:t>
      </w:r>
      <w:r w:rsidR="000E29CE">
        <w:rPr>
          <w:rFonts w:ascii="Times New Roman" w:hAnsi="Times New Roman" w:cs="Times New Roman"/>
          <w:sz w:val="24"/>
          <w:szCs w:val="24"/>
        </w:rPr>
        <w:t>P</w:t>
      </w:r>
      <w:r w:rsidR="00DC147C" w:rsidRPr="00ED40A3">
        <w:rPr>
          <w:rFonts w:ascii="Times New Roman" w:hAnsi="Times New Roman" w:cs="Times New Roman"/>
          <w:sz w:val="24"/>
          <w:szCs w:val="24"/>
        </w:rPr>
        <w:t>roteinase 3</w:t>
      </w:r>
      <w:r w:rsidR="00DC147C">
        <w:rPr>
          <w:rFonts w:ascii="Times New Roman" w:hAnsi="Times New Roman" w:cs="Times New Roman"/>
          <w:sz w:val="24"/>
          <w:szCs w:val="24"/>
        </w:rPr>
        <w:t>.</w:t>
      </w:r>
    </w:p>
    <w:p w14:paraId="52470877" w14:textId="0D7DAA2C" w:rsidR="00DC147C" w:rsidRPr="00E408BD" w:rsidRDefault="00DC147C" w:rsidP="00651C24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or statistical analyses, 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5, *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1. </w:t>
      </w:r>
      <w:r w:rsidR="000E29CE">
        <w:rPr>
          <w:rFonts w:ascii="Times New Roman" w:eastAsia="ＭＳ 明朝" w:hAnsi="Times New Roman" w:cs="Times New Roman" w:hint="eastAsia"/>
          <w:i/>
          <w:kern w:val="0"/>
          <w:sz w:val="24"/>
          <w:szCs w:val="24"/>
          <w:lang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-value: Wilcoxon rank sum test,</w:t>
      </w:r>
      <w:r w:rsidR="00651C24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isher’s exact test</w:t>
      </w:r>
    </w:p>
    <w:p w14:paraId="064C7A2C" w14:textId="50C472E1" w:rsidR="00DC147C" w:rsidRPr="00470926" w:rsidRDefault="00DC147C" w:rsidP="00470926">
      <w:pPr>
        <w:jc w:val="left"/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>† Organ involvement was based on BVAS ≥ 1.</w:t>
      </w:r>
      <w:bookmarkEnd w:id="2"/>
    </w:p>
    <w:sectPr w:rsidR="00DC147C" w:rsidRPr="00470926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D6F8" w14:textId="77777777" w:rsidR="00DB06D3" w:rsidRDefault="00DB06D3" w:rsidP="00284000">
      <w:r>
        <w:separator/>
      </w:r>
    </w:p>
  </w:endnote>
  <w:endnote w:type="continuationSeparator" w:id="0">
    <w:p w14:paraId="250C6534" w14:textId="77777777" w:rsidR="00DB06D3" w:rsidRDefault="00DB06D3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59F11" w14:textId="77777777" w:rsidR="00DB06D3" w:rsidRDefault="00DB06D3" w:rsidP="00284000">
      <w:r>
        <w:separator/>
      </w:r>
    </w:p>
  </w:footnote>
  <w:footnote w:type="continuationSeparator" w:id="0">
    <w:p w14:paraId="2B1EF3FD" w14:textId="77777777" w:rsidR="00DB06D3" w:rsidRDefault="00DB06D3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0E29CE"/>
    <w:rsid w:val="00127196"/>
    <w:rsid w:val="00137423"/>
    <w:rsid w:val="0018561C"/>
    <w:rsid w:val="00230CCA"/>
    <w:rsid w:val="00284000"/>
    <w:rsid w:val="002E55B3"/>
    <w:rsid w:val="003455DC"/>
    <w:rsid w:val="0035780F"/>
    <w:rsid w:val="004241C2"/>
    <w:rsid w:val="00470926"/>
    <w:rsid w:val="00532B21"/>
    <w:rsid w:val="0054056B"/>
    <w:rsid w:val="00651C24"/>
    <w:rsid w:val="00707098"/>
    <w:rsid w:val="007117E7"/>
    <w:rsid w:val="00720C76"/>
    <w:rsid w:val="00804EA2"/>
    <w:rsid w:val="0087295B"/>
    <w:rsid w:val="00873071"/>
    <w:rsid w:val="00934910"/>
    <w:rsid w:val="009E3A9F"/>
    <w:rsid w:val="00AE3BBB"/>
    <w:rsid w:val="00B0052B"/>
    <w:rsid w:val="00B45014"/>
    <w:rsid w:val="00C15A3D"/>
    <w:rsid w:val="00C8157A"/>
    <w:rsid w:val="00D11678"/>
    <w:rsid w:val="00D34021"/>
    <w:rsid w:val="00D95B78"/>
    <w:rsid w:val="00DB06D3"/>
    <w:rsid w:val="00DC147C"/>
    <w:rsid w:val="00DC274F"/>
    <w:rsid w:val="00DE404A"/>
    <w:rsid w:val="00E47640"/>
    <w:rsid w:val="00E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3</cp:revision>
  <dcterms:created xsi:type="dcterms:W3CDTF">2026-02-12T11:04:00Z</dcterms:created>
  <dcterms:modified xsi:type="dcterms:W3CDTF">2026-02-19T08:45:00Z</dcterms:modified>
</cp:coreProperties>
</file>